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F6A88" w14:textId="5CB54257" w:rsidR="00481CEF" w:rsidRPr="00B26CED" w:rsidRDefault="00481CEF" w:rsidP="00481CEF">
      <w:pPr>
        <w:spacing w:line="480" w:lineRule="auto"/>
        <w:rPr>
          <w:b/>
        </w:rPr>
      </w:pPr>
      <w:r w:rsidRPr="00B26CED">
        <w:rPr>
          <w:b/>
        </w:rPr>
        <w:t>S</w:t>
      </w:r>
      <w:r w:rsidR="00EA5A51">
        <w:rPr>
          <w:b/>
        </w:rPr>
        <w:t>3</w:t>
      </w:r>
      <w:bookmarkStart w:id="0" w:name="_GoBack"/>
      <w:bookmarkEnd w:id="0"/>
      <w:r>
        <w:rPr>
          <w:b/>
        </w:rPr>
        <w:t xml:space="preserve"> Fig</w:t>
      </w:r>
      <w:r w:rsidRPr="00B26CED">
        <w:rPr>
          <w:b/>
        </w:rPr>
        <w:t xml:space="preserve">. Gut </w:t>
      </w:r>
      <w:r>
        <w:rPr>
          <w:b/>
        </w:rPr>
        <w:t>microbiota</w:t>
      </w:r>
      <w:r w:rsidRPr="00B26CED">
        <w:rPr>
          <w:b/>
        </w:rPr>
        <w:t xml:space="preserve"> profile of tiger B from multiple scat samples collected from the Chitwan National Park.</w:t>
      </w:r>
    </w:p>
    <w:p w14:paraId="6C79100B" w14:textId="5E196DA8" w:rsidR="00481CEF" w:rsidRPr="00DD5D9D" w:rsidRDefault="00481CEF" w:rsidP="00481CEF">
      <w:pPr>
        <w:spacing w:line="480" w:lineRule="auto"/>
      </w:pPr>
      <w:r w:rsidRPr="00DD5D9D">
        <w:rPr>
          <w:noProof/>
        </w:rPr>
        <w:drawing>
          <wp:inline distT="0" distB="0" distL="0" distR="0" wp14:anchorId="1433BEF4" wp14:editId="203161F2">
            <wp:extent cx="6043295" cy="4422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295" cy="442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9CC19" w14:textId="77777777" w:rsidR="00D54247" w:rsidRDefault="00EA5A51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EF"/>
    <w:rsid w:val="003E05D5"/>
    <w:rsid w:val="00481CEF"/>
    <w:rsid w:val="006537EF"/>
    <w:rsid w:val="006E54F0"/>
    <w:rsid w:val="00983A55"/>
    <w:rsid w:val="00EA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C29B4"/>
  <w15:chartTrackingRefBased/>
  <w15:docId w15:val="{871F7EEF-A6E5-4A05-88F4-806C12D1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CEF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5:00Z</dcterms:created>
  <dcterms:modified xsi:type="dcterms:W3CDTF">2019-04-16T09:24:00Z</dcterms:modified>
</cp:coreProperties>
</file>